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32A" w:rsidRPr="00CE690A" w:rsidRDefault="002A332A" w:rsidP="002A332A">
      <w:pPr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2 Table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The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revalence</w:t>
      </w:r>
      <w:r w:rsidRPr="00CE690A">
        <w:rPr>
          <w:rFonts w:ascii="Times New Roman" w:hAnsi="Times New Roman" w:cs="Times New Roman"/>
          <w:b/>
          <w:sz w:val="20"/>
          <w:szCs w:val="20"/>
        </w:rPr>
        <w:t>of</w:t>
      </w:r>
      <w:proofErr w:type="spellEnd"/>
      <w:r w:rsidRPr="00CE690A">
        <w:rPr>
          <w:rFonts w:ascii="Times New Roman" w:hAnsi="Times New Roman" w:cs="Times New Roman"/>
          <w:b/>
          <w:sz w:val="20"/>
          <w:szCs w:val="20"/>
        </w:rPr>
        <w:t xml:space="preserve"> obesity among men and women in population based studies in Nigeria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28"/>
        <w:gridCol w:w="2571"/>
        <w:gridCol w:w="850"/>
        <w:gridCol w:w="1033"/>
        <w:gridCol w:w="1033"/>
        <w:gridCol w:w="1149"/>
        <w:gridCol w:w="1855"/>
      </w:tblGrid>
      <w:tr w:rsidR="002A332A" w:rsidRPr="00CE690A" w:rsidTr="001622AB">
        <w:trPr>
          <w:trHeight w:val="897"/>
        </w:trPr>
        <w:tc>
          <w:tcPr>
            <w:tcW w:w="0" w:type="auto"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</w:t>
            </w:r>
          </w:p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0" w:type="auto"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0" w:type="auto"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0" w:type="auto"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0" w:type="auto"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0" w:type="auto"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valence</w:t>
            </w:r>
          </w:p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 prevalence</w:t>
            </w:r>
          </w:p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oma et al. (2019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kwuonye et al. (2015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dys et al. (2011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zeala-Adikaibe et al. (2016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ai</w:t>
            </w:r>
            <w:proofErr w:type="spellEnd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Udoji (2015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oma et al. (2020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enbo et al. (2012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9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afor et al. (2015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be</w:t>
            </w:r>
            <w:proofErr w:type="spellEnd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4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mi</w:t>
            </w:r>
            <w:proofErr w:type="spellEnd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ada (2018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ra</w:t>
            </w:r>
            <w:proofErr w:type="spellEnd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bayo et al. (2014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ukumana</w:t>
            </w:r>
            <w:proofErr w:type="spellEnd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3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diran</w:t>
            </w:r>
            <w:proofErr w:type="spellEnd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hab</w:t>
            </w:r>
            <w:proofErr w:type="spellEnd"/>
            <w:r w:rsidRPr="00CE69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1)</w:t>
            </w:r>
          </w:p>
        </w:tc>
        <w:tc>
          <w:tcPr>
            <w:tcW w:w="0" w:type="auto"/>
            <w:noWrap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noWrap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0" w:type="auto"/>
            <w:noWrap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0" w:type="auto"/>
            <w:noWrap/>
          </w:tcPr>
          <w:p w:rsidR="002A332A" w:rsidRPr="00CE690A" w:rsidRDefault="002A332A" w:rsidP="001622A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690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</w:tr>
      <w:tr w:rsidR="002A332A" w:rsidRPr="00CE690A" w:rsidTr="001622AB">
        <w:trPr>
          <w:trHeight w:val="300"/>
        </w:trPr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alan</w:t>
            </w:r>
            <w:proofErr w:type="spellEnd"/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hideMark/>
          </w:tcPr>
          <w:p w:rsidR="002A332A" w:rsidRPr="00CE690A" w:rsidRDefault="002A332A" w:rsidP="001622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</w:tbl>
    <w:p w:rsidR="002A332A" w:rsidRPr="00CE690A" w:rsidRDefault="002A332A" w:rsidP="002A332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A332A" w:rsidRPr="00CE690A" w:rsidRDefault="002A332A" w:rsidP="002A332A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CE690A">
        <w:rPr>
          <w:rFonts w:ascii="Times New Roman" w:hAnsi="Times New Roman" w:cs="Times New Roman"/>
          <w:sz w:val="20"/>
          <w:szCs w:val="20"/>
        </w:rPr>
        <w:t>Wahab</w:t>
      </w:r>
      <w:proofErr w:type="spellEnd"/>
      <w:r w:rsidRPr="00CE690A">
        <w:rPr>
          <w:rFonts w:ascii="Times New Roman" w:hAnsi="Times New Roman" w:cs="Times New Roman"/>
          <w:sz w:val="20"/>
          <w:szCs w:val="20"/>
        </w:rPr>
        <w:t xml:space="preserve"> et al was excluded from further analysis the sample sizes for men and women not given in the article.</w:t>
      </w:r>
    </w:p>
    <w:p w:rsidR="00AF39E2" w:rsidRPr="002A332A" w:rsidRDefault="002A332A">
      <w:pPr>
        <w:rPr>
          <w:rFonts w:ascii="Times New Roman" w:hAnsi="Times New Roman" w:cs="Times New Roman"/>
        </w:rPr>
      </w:pPr>
    </w:p>
    <w:sectPr w:rsidR="00AF39E2" w:rsidRPr="002A3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32A"/>
    <w:rsid w:val="002A332A"/>
    <w:rsid w:val="004D2A5C"/>
    <w:rsid w:val="00EE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A33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33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A33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A33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JOO</cp:lastModifiedBy>
  <cp:revision>1</cp:revision>
  <dcterms:created xsi:type="dcterms:W3CDTF">2022-05-13T09:52:00Z</dcterms:created>
  <dcterms:modified xsi:type="dcterms:W3CDTF">2022-05-13T09:58:00Z</dcterms:modified>
</cp:coreProperties>
</file>